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B0195" w14:textId="31B5D9C5" w:rsidR="00175A84" w:rsidRPr="00C96464" w:rsidRDefault="00747048" w:rsidP="00175A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175A84" w:rsidRPr="00C96464">
        <w:rPr>
          <w:rFonts w:ascii="Times New Roman" w:hAnsi="Times New Roman" w:cs="Times New Roman"/>
          <w:b/>
        </w:rPr>
        <w:t xml:space="preserve">Table 1. </w:t>
      </w:r>
      <w:r w:rsidR="00175A84" w:rsidRPr="00C96464">
        <w:rPr>
          <w:rFonts w:ascii="Times New Roman" w:hAnsi="Times New Roman" w:cs="Times New Roman"/>
        </w:rPr>
        <w:t>Characteristics of mother-child pairs</w:t>
      </w:r>
      <w:r w:rsidR="00244EFB" w:rsidRPr="00C96464">
        <w:rPr>
          <w:rFonts w:ascii="Times New Roman" w:hAnsi="Times New Roman" w:cs="Times New Roman"/>
        </w:rPr>
        <w:t xml:space="preserve"> </w:t>
      </w:r>
      <w:r w:rsidR="00175A84" w:rsidRPr="00C96464">
        <w:rPr>
          <w:rFonts w:ascii="Times New Roman" w:hAnsi="Times New Roman" w:cs="Times New Roman"/>
        </w:rPr>
        <w:t xml:space="preserve">included vs. excluded from </w:t>
      </w:r>
      <w:r w:rsidR="00DC02D9" w:rsidRPr="00C96464">
        <w:rPr>
          <w:rFonts w:ascii="Times New Roman" w:hAnsi="Times New Roman" w:cs="Times New Roman"/>
        </w:rPr>
        <w:t xml:space="preserve">the current </w:t>
      </w:r>
      <w:r w:rsidR="00175A84" w:rsidRPr="00C96464">
        <w:rPr>
          <w:rFonts w:ascii="Times New Roman" w:hAnsi="Times New Roman" w:cs="Times New Roman"/>
        </w:rPr>
        <w:t>analysis</w:t>
      </w:r>
      <w:r w:rsidR="00244EFB" w:rsidRPr="00C96464">
        <w:rPr>
          <w:rFonts w:ascii="Times New Roman" w:hAnsi="Times New Roman" w:cs="Times New Roman"/>
        </w:rPr>
        <w:t xml:space="preserve"> in Project</w:t>
      </w:r>
      <w:r w:rsidR="00F63FA0" w:rsidRPr="00C96464">
        <w:rPr>
          <w:rFonts w:ascii="Times New Roman" w:hAnsi="Times New Roman" w:cs="Times New Roman"/>
        </w:rPr>
        <w:t xml:space="preserve"> Viva</w:t>
      </w:r>
      <w:r w:rsidR="00DC02D9" w:rsidRPr="00C96464"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07"/>
        <w:gridCol w:w="1940"/>
        <w:gridCol w:w="1188"/>
        <w:gridCol w:w="1188"/>
      </w:tblGrid>
      <w:tr w:rsidR="00175A84" w:rsidRPr="00C96464" w14:paraId="543600AC" w14:textId="77777777" w:rsidTr="00B1037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368B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2B98" w14:textId="274CE85D" w:rsidR="00175A84" w:rsidRPr="00C96464" w:rsidRDefault="0072669C" w:rsidP="00726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Total Viva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296D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382E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Excluded</w:t>
            </w:r>
          </w:p>
        </w:tc>
      </w:tr>
      <w:tr w:rsidR="00175A84" w:rsidRPr="00C96464" w14:paraId="183010DD" w14:textId="77777777" w:rsidTr="00B1037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C496A9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D49282" w14:textId="5B3A7A02" w:rsidR="00175A84" w:rsidRPr="00C96464" w:rsidRDefault="00DC02D9" w:rsidP="00DC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  <w:r w:rsidR="00175A84"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=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055926" w14:textId="35EADFF4" w:rsidR="00175A84" w:rsidRPr="00C96464" w:rsidRDefault="00DC02D9" w:rsidP="00DC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  <w:r w:rsidR="00175A84"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=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39CB10" w14:textId="6B098553" w:rsidR="00175A84" w:rsidRPr="00C96464" w:rsidRDefault="00DC02D9" w:rsidP="00DC0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  <w:r w:rsidR="00175A84"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=1186</w:t>
            </w:r>
          </w:p>
        </w:tc>
      </w:tr>
      <w:tr w:rsidR="00175A84" w:rsidRPr="00C96464" w14:paraId="3660DBE0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9EEB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4C6D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CE23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D4B4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75A84" w:rsidRPr="00C96464" w14:paraId="20F67E92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FC16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 of deliver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BE6B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F454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EBE5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75A84" w:rsidRPr="00C96464" w14:paraId="034C819A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5A5E" w14:textId="1711E2E8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Va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8BE1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00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3EBC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736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7FD9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864 (75)</w:t>
            </w:r>
          </w:p>
        </w:tc>
      </w:tr>
      <w:tr w:rsidR="00175A84" w:rsidRPr="00C96464" w14:paraId="5F5D0AC4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954A" w14:textId="243AA6E4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C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EF09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498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EAC3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6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010C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2 (25)</w:t>
            </w:r>
          </w:p>
        </w:tc>
      </w:tr>
      <w:tr w:rsidR="00175A84" w:rsidRPr="00C96464" w14:paraId="24D3C4C6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E024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7DE0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31.8 (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C814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31.9 (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689A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31.7 ( 5.0)</w:t>
            </w:r>
          </w:p>
        </w:tc>
      </w:tr>
      <w:tr w:rsidR="00175A84" w:rsidRPr="00C96464" w14:paraId="04A38B45" w14:textId="77777777" w:rsidTr="00B103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97D3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e-pregnancy BMI, kg/m</w:t>
            </w: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66D3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.9 (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7927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.1 ( 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B878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.7 ( 5.6)</w:t>
            </w:r>
          </w:p>
        </w:tc>
      </w:tr>
      <w:tr w:rsidR="00175A84" w:rsidRPr="00C96464" w14:paraId="2870BCD4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87F9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Total GWG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24E0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5 (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96A2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5 ( 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7A46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6 ( 5.9)</w:t>
            </w:r>
          </w:p>
        </w:tc>
      </w:tr>
      <w:tr w:rsidR="00175A84" w:rsidRPr="00C96464" w14:paraId="6C1F8C76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CBFD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ce/ethnicit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5A83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36DF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D656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75A84" w:rsidRPr="00C96464" w14:paraId="38C41D50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8860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87F2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8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03D0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2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258A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6 (15)</w:t>
            </w:r>
          </w:p>
        </w:tc>
      </w:tr>
      <w:tr w:rsidR="00175A84" w:rsidRPr="00C96464" w14:paraId="719B1125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5B68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7A5A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4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92CE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6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C6F2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92 (8)</w:t>
            </w:r>
          </w:p>
        </w:tc>
      </w:tr>
      <w:tr w:rsidR="00175A84" w:rsidRPr="00C96464" w14:paraId="48110459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B379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0CB1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99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8CB6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613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F49C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786 (67)</w:t>
            </w:r>
          </w:p>
        </w:tc>
      </w:tr>
      <w:tr w:rsidR="00175A84" w:rsidRPr="00C96464" w14:paraId="4A2903FB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B7F4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DB83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228D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9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8611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3 (10)</w:t>
            </w:r>
          </w:p>
        </w:tc>
      </w:tr>
      <w:tr w:rsidR="00D7467B" w:rsidRPr="00C96464" w14:paraId="49527EBB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8ACE" w14:textId="77777777" w:rsidR="00D7467B" w:rsidRPr="00C96464" w:rsidRDefault="00D7467B" w:rsidP="00D7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llege graduat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B36A" w14:textId="1C996485" w:rsidR="00D7467B" w:rsidRPr="00C96464" w:rsidRDefault="00D7467B" w:rsidP="005E3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60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B449" w14:textId="43B1F498" w:rsidR="00D7467B" w:rsidRPr="00C96464" w:rsidRDefault="00D7467B" w:rsidP="00D7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629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3900" w14:textId="1D01407D" w:rsidR="00D7467B" w:rsidRPr="00C96464" w:rsidRDefault="00D7467B" w:rsidP="00D7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731 (63)</w:t>
            </w:r>
          </w:p>
        </w:tc>
      </w:tr>
      <w:tr w:rsidR="00175A84" w:rsidRPr="00C96464" w14:paraId="46221AF7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BBF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egnancy smoking statu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28CB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B562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4EF1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75A84" w:rsidRPr="00C96464" w14:paraId="2515268D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E0A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C3FA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43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0617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650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8A02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793 (68)</w:t>
            </w:r>
          </w:p>
        </w:tc>
      </w:tr>
      <w:tr w:rsidR="00175A84" w:rsidRPr="00C96464" w14:paraId="02F343DE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AF10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D4DD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398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EE8F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7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E0B4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1 (18)</w:t>
            </w:r>
          </w:p>
        </w:tc>
      </w:tr>
      <w:tr w:rsidR="00175A84" w:rsidRPr="00C96464" w14:paraId="065AB84B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5365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28EE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6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F7C5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2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1B15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4 (14)</w:t>
            </w:r>
          </w:p>
        </w:tc>
      </w:tr>
      <w:tr w:rsidR="00175A84" w:rsidRPr="00C96464" w14:paraId="065FDDCC" w14:textId="77777777" w:rsidTr="00B103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98B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Father's BMI, kg/m</w:t>
            </w: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D175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.4 ( 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47EC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.4 ( 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2171" w14:textId="77777777" w:rsidR="00175A84" w:rsidRPr="00C96464" w:rsidRDefault="00175A84" w:rsidP="00B1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.5 ( 4.2)</w:t>
            </w:r>
          </w:p>
        </w:tc>
      </w:tr>
      <w:tr w:rsidR="009F2D03" w:rsidRPr="00C96464" w14:paraId="4300A6FA" w14:textId="77777777" w:rsidTr="00B1037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8466" w14:textId="0E7C819D" w:rsidR="009F2D03" w:rsidRPr="00C96464" w:rsidRDefault="009F2D03" w:rsidP="009F2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em</w:t>
            </w:r>
            <w:r w:rsidR="009F1B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le c</w:t>
            </w: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hild sex</w:t>
            </w:r>
            <w:r w:rsidR="001F519F">
              <w:rPr>
                <w:rFonts w:ascii="Times New Roman" w:eastAsia="Times New Roman" w:hAnsi="Times New Roman" w:cs="Times New Roman"/>
                <w:color w:val="000000"/>
                <w:szCs w:val="20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F3C1" w14:textId="18F94EC3" w:rsidR="009F2D03" w:rsidRPr="00C96464" w:rsidRDefault="009F2D03" w:rsidP="005E3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32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FD85" w14:textId="2F4F5114" w:rsidR="009F2D03" w:rsidRPr="00C96464" w:rsidRDefault="009F2D03" w:rsidP="009F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446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98F4" w14:textId="10E635A0" w:rsidR="009F2D03" w:rsidRPr="00C96464" w:rsidRDefault="009F2D03" w:rsidP="009F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586 (49)</w:t>
            </w:r>
          </w:p>
        </w:tc>
      </w:tr>
      <w:tr w:rsidR="00175A84" w:rsidRPr="00C96464" w14:paraId="4E3452ED" w14:textId="77777777" w:rsidTr="007266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A2F8" w14:textId="77777777" w:rsidR="00175A84" w:rsidRPr="00C96464" w:rsidRDefault="00175A84" w:rsidP="00B10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Birthweight for GA z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C9DA" w14:textId="77777777" w:rsidR="00175A84" w:rsidRPr="00C96464" w:rsidRDefault="00175A84" w:rsidP="00726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 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8E28" w14:textId="77777777" w:rsidR="00175A84" w:rsidRPr="00C96464" w:rsidRDefault="00175A84" w:rsidP="00726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1 (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65D5" w14:textId="77777777" w:rsidR="00175A84" w:rsidRPr="00C96464" w:rsidRDefault="00175A84" w:rsidP="00726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96464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5 (0.96)</w:t>
            </w:r>
          </w:p>
        </w:tc>
      </w:tr>
    </w:tbl>
    <w:p w14:paraId="4F9A7E76" w14:textId="77777777" w:rsidR="0072669C" w:rsidRPr="00C96464" w:rsidRDefault="0072669C" w:rsidP="0072669C">
      <w:pPr>
        <w:rPr>
          <w:rFonts w:ascii="Times New Roman" w:hAnsi="Times New Roman" w:cs="Times New Roman"/>
        </w:rPr>
      </w:pPr>
      <w:r w:rsidRPr="00C96464">
        <w:rPr>
          <w:rFonts w:ascii="Times New Roman" w:hAnsi="Times New Roman" w:cs="Times New Roman"/>
        </w:rPr>
        <w:t>Data are presented as mean (SD) unless stated otherwise.</w:t>
      </w:r>
    </w:p>
    <w:p w14:paraId="5D4892D2" w14:textId="46CD37F2" w:rsidR="00AA0266" w:rsidRDefault="00AA0266" w:rsidP="00AA02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EECA35" w14:textId="459C183E" w:rsidR="004B4336" w:rsidRPr="0030778A" w:rsidRDefault="00B537C9" w:rsidP="004B433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</w:t>
      </w:r>
      <w:r w:rsidR="004B4336" w:rsidRPr="00C96464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9D5AE6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="004B4336" w:rsidRPr="00C96464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4B4336" w:rsidRPr="00C96464">
        <w:rPr>
          <w:rFonts w:ascii="Times New Roman" w:eastAsia="Times New Roman" w:hAnsi="Times New Roman" w:cs="Times New Roman"/>
          <w:color w:val="000000"/>
        </w:rPr>
        <w:t>Associations of mode</w:t>
      </w:r>
      <w:r w:rsidR="004B4336">
        <w:rPr>
          <w:rFonts w:ascii="Times New Roman" w:eastAsia="Times New Roman" w:hAnsi="Times New Roman" w:cs="Times New Roman"/>
          <w:color w:val="000000"/>
        </w:rPr>
        <w:t xml:space="preserve"> of delivery</w:t>
      </w:r>
      <w:r w:rsidR="004B4336" w:rsidRPr="00C96464">
        <w:rPr>
          <w:rFonts w:ascii="Times New Roman" w:eastAsia="Times New Roman" w:hAnsi="Times New Roman" w:cs="Times New Roman"/>
          <w:color w:val="000000"/>
        </w:rPr>
        <w:t xml:space="preserve"> (</w:t>
      </w:r>
      <w:r w:rsidR="004B4336" w:rsidRPr="00C96464">
        <w:rPr>
          <w:rFonts w:ascii="Times New Roman" w:eastAsia="Times New Roman" w:hAnsi="Times New Roman" w:cs="Times New Roman"/>
          <w:bCs/>
          <w:color w:val="000000"/>
        </w:rPr>
        <w:t xml:space="preserve">cesarean </w:t>
      </w:r>
      <w:r w:rsidR="004B4336">
        <w:rPr>
          <w:rFonts w:ascii="Times New Roman" w:eastAsia="Times New Roman" w:hAnsi="Times New Roman" w:cs="Times New Roman"/>
          <w:bCs/>
          <w:color w:val="000000"/>
        </w:rPr>
        <w:t xml:space="preserve">section </w:t>
      </w:r>
      <w:r w:rsidR="004B4336" w:rsidRPr="00C96464">
        <w:rPr>
          <w:rFonts w:ascii="Times New Roman" w:eastAsia="Times New Roman" w:hAnsi="Times New Roman" w:cs="Times New Roman"/>
          <w:bCs/>
          <w:color w:val="000000"/>
        </w:rPr>
        <w:t>vs. vaginal delivery)</w:t>
      </w:r>
      <w:r w:rsidR="004B4336" w:rsidRPr="00C96464">
        <w:rPr>
          <w:rFonts w:ascii="Times New Roman" w:eastAsia="Times New Roman" w:hAnsi="Times New Roman" w:cs="Times New Roman"/>
          <w:color w:val="000000"/>
        </w:rPr>
        <w:t xml:space="preserve"> with metabolic health</w:t>
      </w:r>
      <w:r w:rsidR="00AB48CD">
        <w:rPr>
          <w:rFonts w:ascii="Times New Roman" w:eastAsia="Times New Roman" w:hAnsi="Times New Roman" w:cs="Times New Roman"/>
          <w:color w:val="000000"/>
        </w:rPr>
        <w:t xml:space="preserve"> and inflammation </w:t>
      </w:r>
      <w:r w:rsidR="004B4336">
        <w:rPr>
          <w:rFonts w:ascii="Times New Roman" w:eastAsia="Times New Roman" w:hAnsi="Times New Roman" w:cs="Times New Roman"/>
          <w:color w:val="000000"/>
        </w:rPr>
        <w:t>biomarkers during mid-childhood and early adolescence</w:t>
      </w:r>
      <w:r w:rsidR="004B4336" w:rsidRPr="00C96464">
        <w:rPr>
          <w:rFonts w:ascii="Times New Roman" w:eastAsia="Times New Roman" w:hAnsi="Times New Roman" w:cs="Times New Roman"/>
          <w:color w:val="000000"/>
        </w:rPr>
        <w:t xml:space="preserve"> in Project Viva</w:t>
      </w:r>
      <w:r w:rsidR="004B4336">
        <w:rPr>
          <w:rFonts w:ascii="Times New Roman" w:eastAsia="Times New Roman" w:hAnsi="Times New Roman" w:cs="Times New Roman"/>
          <w:color w:val="000000"/>
        </w:rPr>
        <w:t xml:space="preserve"> including </w:t>
      </w:r>
      <w:r w:rsidR="004B4336" w:rsidRPr="004B4336">
        <w:rPr>
          <w:rFonts w:ascii="Times New Roman" w:eastAsia="Times New Roman" w:hAnsi="Times New Roman" w:cs="Times New Roman"/>
          <w:color w:val="000000"/>
        </w:rPr>
        <w:t>the</w:t>
      </w:r>
      <w:r w:rsidR="004B4336">
        <w:rPr>
          <w:rFonts w:ascii="Times New Roman" w:eastAsia="Times New Roman" w:hAnsi="Times New Roman" w:cs="Times New Roman"/>
          <w:color w:val="000000"/>
        </w:rPr>
        <w:t xml:space="preserve"> first child per family (N=923)</w:t>
      </w:r>
      <w:r w:rsidR="004B4336" w:rsidRPr="00C96464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51"/>
        <w:gridCol w:w="1807"/>
        <w:gridCol w:w="1844"/>
        <w:gridCol w:w="1844"/>
      </w:tblGrid>
      <w:tr w:rsidR="004B4336" w:rsidRPr="0030778A" w14:paraId="2570A72A" w14:textId="77777777" w:rsidTr="00B537C9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D02D19" w14:textId="77777777" w:rsidR="004B4336" w:rsidRPr="0030778A" w:rsidRDefault="004B4336" w:rsidP="00B53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5EC363" w14:textId="77777777" w:rsidR="004B4336" w:rsidRPr="0030778A" w:rsidRDefault="004B4336" w:rsidP="00B5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7AACB8" w14:textId="77777777" w:rsidR="004B4336" w:rsidRPr="0030778A" w:rsidRDefault="004B4336" w:rsidP="00B5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40DD24" w14:textId="77777777" w:rsidR="004B4336" w:rsidRPr="0030778A" w:rsidRDefault="004B4336" w:rsidP="00B5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</w:tr>
      <w:tr w:rsidR="004B4336" w:rsidRPr="0030778A" w14:paraId="02370D35" w14:textId="77777777" w:rsidTr="00CC2976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BE1D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d-childhood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3FCA" w14:textId="77777777" w:rsidR="004B4336" w:rsidRPr="0030778A" w:rsidRDefault="004B4336" w:rsidP="00B5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1FE4" w14:textId="77777777" w:rsidR="004B4336" w:rsidRPr="0030778A" w:rsidRDefault="004B4336" w:rsidP="00B5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633E" w14:textId="77777777" w:rsidR="004B4336" w:rsidRPr="0030778A" w:rsidRDefault="004B4336" w:rsidP="00B5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B4336" w:rsidRPr="0030778A" w14:paraId="63A02D37" w14:textId="77777777" w:rsidTr="00AB48CD">
        <w:trPr>
          <w:trHeight w:val="576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8E7" w14:textId="54514C64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>Leptin, ng/m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490" w14:textId="0BAFEC12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9.5 (-22.8, 6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4D18" w14:textId="31BA2839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3.1 (-25.9, 1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882F" w14:textId="725F1DCB" w:rsidR="004B4336" w:rsidRPr="00AB48C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-15.0 (-27.4, -0.5)</w:t>
            </w:r>
          </w:p>
        </w:tc>
      </w:tr>
      <w:tr w:rsidR="004B4336" w:rsidRPr="0030778A" w14:paraId="61527436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9563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Adiponectin, µg/m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ADA" w14:textId="145A3B2B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5.2 (-15.3, 6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0666" w14:textId="65FE73D9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4.6 (-14.8, 6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62A8" w14:textId="74A0D981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5.2 (-15.4, 6.2)</w:t>
            </w:r>
          </w:p>
        </w:tc>
      </w:tr>
      <w:tr w:rsidR="004B4336" w:rsidRPr="0030778A" w14:paraId="0D7CE338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29C3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Insulin, µU/m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F820" w14:textId="7BE02070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.2 (-14.4, 14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DF1C" w14:textId="78FC7F29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6.9 (-19.4, 7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5D5" w14:textId="6DEB026A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7.5 (-20.0, 6.9)</w:t>
            </w:r>
          </w:p>
        </w:tc>
      </w:tr>
      <w:tr w:rsidR="004B4336" w:rsidRPr="0030778A" w14:paraId="6017BBA4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1F8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Glucose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9A88" w14:textId="093C6EEF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.7 (-4.6, 1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192B" w14:textId="21C18D93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.9 (-4.7, 1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3E37" w14:textId="397E3922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.9 (-4.8, 1.1)</w:t>
            </w:r>
          </w:p>
        </w:tc>
      </w:tr>
      <w:tr w:rsidR="004B4336" w:rsidRPr="0030778A" w14:paraId="57783B8E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5F91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HOMA-I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unit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011E" w14:textId="73B52B7D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6.5 (-20.0, 9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B4C" w14:textId="5B0C038A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0.9 (-23.7, 4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CA36" w14:textId="08F29DEA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1.9 (-24.7, 3.1)</w:t>
            </w:r>
          </w:p>
        </w:tc>
      </w:tr>
      <w:tr w:rsidR="004B4336" w:rsidRPr="0030778A" w14:paraId="6C26A509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8A6E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HDL-C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819D" w14:textId="5CDD7E5A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0.5 (-4.9, 4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5434" w14:textId="4FF6F356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0.4 (-4.9, 4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2595" w14:textId="2C78AEAA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0.0 (-4.5, 4.7)</w:t>
            </w:r>
          </w:p>
        </w:tc>
      </w:tr>
      <w:tr w:rsidR="004B4336" w:rsidRPr="0030778A" w14:paraId="4A12BC39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374B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Triglycerides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F6D0" w14:textId="7C5692BC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.6 (-9.0, 6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6BD" w14:textId="0D7C5CF5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.9 (-9.4, 6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6DF3" w14:textId="5CEBD804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2.0 (-9.4, 6.2)</w:t>
            </w:r>
          </w:p>
        </w:tc>
      </w:tr>
      <w:tr w:rsidR="004B4336" w:rsidRPr="0030778A" w14:paraId="0C3BF5DB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B258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IL6, pg/m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B96D" w14:textId="2DDEBDCF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0.0 (-23.7, 6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42D" w14:textId="61428931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2.1 (-25.6, 3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9333" w14:textId="28F20BE6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2.6 (-26.0, 3.2)</w:t>
            </w:r>
          </w:p>
        </w:tc>
      </w:tr>
      <w:tr w:rsidR="004B4336" w:rsidRPr="0030778A" w14:paraId="174C3E57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7C5E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CRP, mg/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099F" w14:textId="0E8D4397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14.8 (-16.1, 57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131F" w14:textId="6BC196C9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4.4 (-23.6, 42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577E" w14:textId="518F2005" w:rsidR="004B4336" w:rsidRPr="00D35C3D" w:rsidRDefault="004B4336" w:rsidP="00CC29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0.2 (-26.6, 36.8)</w:t>
            </w:r>
          </w:p>
        </w:tc>
      </w:tr>
      <w:tr w:rsidR="004B4336" w:rsidRPr="0030778A" w14:paraId="18ECC2AB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409B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>Metabolic risk z-scor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7292" w14:textId="0B9847FF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0.01 (-0.12, 0.1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12F9" w14:textId="096F806C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0.04 (-0.17, 0.0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9C51" w14:textId="75FECBA7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0.06 (-0.19, 0.07)</w:t>
            </w:r>
          </w:p>
        </w:tc>
      </w:tr>
      <w:tr w:rsidR="004B4336" w:rsidRPr="0030778A" w14:paraId="6285E9B2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E6FF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arly adolescenc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AC6A" w14:textId="7DE67372" w:rsidR="004B4336" w:rsidRPr="00AB48C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27F0" w14:textId="77777777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FC54" w14:textId="6401C5B0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B4336" w:rsidRPr="0030778A" w14:paraId="2E1C55B3" w14:textId="77777777" w:rsidTr="00AB48CD">
        <w:trPr>
          <w:trHeight w:val="70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0EF" w14:textId="06CBD259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>Leptin, ng/m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E08C" w14:textId="5D912419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11.5 (-7.3, 34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3EE3" w14:textId="4509243A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6.5 (-10.8, 27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771C" w14:textId="734EAD2D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4.9 (-11.9, 25.0)</w:t>
            </w:r>
          </w:p>
        </w:tc>
      </w:tr>
      <w:tr w:rsidR="004B4336" w:rsidRPr="0030778A" w14:paraId="47052072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766B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Adiponectin, µg/m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97CC" w14:textId="11120D32" w:rsidR="004B4336" w:rsidRPr="00AB48C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-12.3 (-19.1, -4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5E68" w14:textId="618BA476" w:rsidR="004B4336" w:rsidRPr="00AB48C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-11.0 (-17.7, -3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6178" w14:textId="08B11739" w:rsidR="004B4336" w:rsidRPr="00AB48C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-11.0 (-17.8, -3.7)</w:t>
            </w:r>
          </w:p>
        </w:tc>
      </w:tr>
      <w:tr w:rsidR="004B4336" w:rsidRPr="0030778A" w14:paraId="6FBC696B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5D0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Insulin, µU/m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5294" w14:textId="520E3CDE" w:rsidR="004B4336" w:rsidRPr="00AB48C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12.4 (0.1, 26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E5AF" w14:textId="081B0015" w:rsidR="004B4336" w:rsidRPr="00AB48C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11.7 (-0.4, 25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652" w14:textId="1943CF91" w:rsidR="004B4336" w:rsidRPr="00AB48C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11.4 (-0.6, 24.9)</w:t>
            </w:r>
          </w:p>
        </w:tc>
      </w:tr>
      <w:tr w:rsidR="004B4336" w:rsidRPr="0030778A" w14:paraId="530C2179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1B6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Glucose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160F" w14:textId="69E227DF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0.3 (-2.7, 2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4094" w14:textId="104F57BE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0.6 (-3.1, 1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C72" w14:textId="623FB2DB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0.6 (-3.0, 2.0)</w:t>
            </w:r>
          </w:p>
        </w:tc>
      </w:tr>
      <w:tr w:rsidR="004B4336" w:rsidRPr="0030778A" w14:paraId="23EA9D91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F38E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HOMA-I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unit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44D5" w14:textId="3F110738" w:rsidR="004B4336" w:rsidRPr="00AB48C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11.3 (-0.8, 25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8CB2" w14:textId="6AB0C8EA" w:rsidR="004B4336" w:rsidRPr="00AB48C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9.6 (-1.9, 22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8965" w14:textId="1ADD0874" w:rsidR="004B4336" w:rsidRPr="00AB48C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8.9 (-2.5, 21.7)</w:t>
            </w:r>
          </w:p>
        </w:tc>
      </w:tr>
      <w:tr w:rsidR="004B4336" w:rsidRPr="0030778A" w14:paraId="44C9F6B6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E27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HDL-C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5D24" w14:textId="2AAEE78E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3.1 (-7.4, 1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E201" w14:textId="01BDE080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2.4 (-6.7, 2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157C" w14:textId="5F28D3E8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2.1 (-6.4, 2.4)</w:t>
            </w:r>
          </w:p>
        </w:tc>
      </w:tr>
      <w:tr w:rsidR="004B4336" w:rsidRPr="0030778A" w14:paraId="59298DAB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498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Triglycerides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1D8" w14:textId="5489C93A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0.8 (-8.5, 7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9EE7" w14:textId="356EAB2E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.4 (-9.0, 6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F00B" w14:textId="1A1019A4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.4 (-9.0, 6.9)</w:t>
            </w:r>
          </w:p>
        </w:tc>
      </w:tr>
      <w:tr w:rsidR="004B4336" w:rsidRPr="0030778A" w14:paraId="6961B8C8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B163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IL6, pg/m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FBC2" w14:textId="043BA8B9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1.4 (-12.7, 11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FE52" w14:textId="07956B6D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3.2 (-14.4, 9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5625" w14:textId="5C2B1F1E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-3.0 (-14.2, 9.7)</w:t>
            </w:r>
          </w:p>
        </w:tc>
      </w:tr>
      <w:tr w:rsidR="004B4336" w:rsidRPr="0030778A" w14:paraId="0E3E00D0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CDB6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 xml:space="preserve">  CRP, mg/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9F08" w14:textId="5A9D384D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14.2 (-8.4, 42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9633" w14:textId="149C488B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6.0 (-14.6, 31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0762" w14:textId="3A3ADEA0" w:rsidR="004B4336" w:rsidRPr="00D35C3D" w:rsidRDefault="004B4336" w:rsidP="00CC29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4.2 (-16.0, 29.1)</w:t>
            </w:r>
          </w:p>
        </w:tc>
      </w:tr>
      <w:tr w:rsidR="004B4336" w:rsidRPr="0030778A" w14:paraId="0F46ADE5" w14:textId="77777777" w:rsidTr="00AB48CD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E69A" w14:textId="77777777" w:rsidR="004B4336" w:rsidRPr="0030778A" w:rsidRDefault="004B4336" w:rsidP="00CC2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778A">
              <w:rPr>
                <w:rFonts w:ascii="Times New Roman" w:eastAsia="Times New Roman" w:hAnsi="Times New Roman" w:cs="Times New Roman"/>
                <w:color w:val="000000"/>
              </w:rPr>
              <w:t>Metabolic risk z-scor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A73D" w14:textId="40B7B6BF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szCs w:val="20"/>
              </w:rPr>
              <w:t>0.09 (0.00, 0.1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4D4C1" w14:textId="5AC9F3FC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0.07 (-0.02, 0.16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2EB38" w14:textId="306F9CDC" w:rsidR="004B4336" w:rsidRPr="00D35C3D" w:rsidRDefault="004B4336" w:rsidP="00CC2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3D">
              <w:rPr>
                <w:rFonts w:ascii="Times New Roman" w:eastAsia="Times New Roman" w:hAnsi="Times New Roman" w:cs="Times New Roman"/>
                <w:szCs w:val="20"/>
              </w:rPr>
              <w:t>0.07 (-0.02, 0.16)</w:t>
            </w:r>
          </w:p>
        </w:tc>
      </w:tr>
    </w:tbl>
    <w:p w14:paraId="2589E8E9" w14:textId="7CEEF9B5" w:rsidR="004B4336" w:rsidRPr="0092388F" w:rsidRDefault="004B4336" w:rsidP="004B4336">
      <w:pPr>
        <w:spacing w:line="240" w:lineRule="auto"/>
        <w:rPr>
          <w:rFonts w:ascii="Times New Roman" w:hAnsi="Times New Roman" w:cs="Times New Roman"/>
        </w:rPr>
      </w:pPr>
      <w:r w:rsidRPr="0092388F">
        <w:rPr>
          <w:rFonts w:ascii="Times New Roman" w:hAnsi="Times New Roman" w:cs="Times New Roman"/>
        </w:rPr>
        <w:t xml:space="preserve">Plasma </w:t>
      </w:r>
      <w:r w:rsidR="00E06438">
        <w:rPr>
          <w:rFonts w:ascii="Times New Roman" w:hAnsi="Times New Roman" w:cs="Times New Roman"/>
        </w:rPr>
        <w:t>metabolic</w:t>
      </w:r>
      <w:r w:rsidRPr="0092388F">
        <w:rPr>
          <w:rFonts w:ascii="Times New Roman" w:hAnsi="Times New Roman" w:cs="Times New Roman"/>
        </w:rPr>
        <w:t xml:space="preserve"> health</w:t>
      </w:r>
      <w:r w:rsidR="00E06438">
        <w:rPr>
          <w:rFonts w:ascii="Times New Roman" w:hAnsi="Times New Roman" w:cs="Times New Roman"/>
        </w:rPr>
        <w:t xml:space="preserve"> and inflammation biomarkers</w:t>
      </w:r>
      <w:r w:rsidRPr="0092388F">
        <w:rPr>
          <w:rFonts w:ascii="Times New Roman" w:hAnsi="Times New Roman" w:cs="Times New Roman"/>
        </w:rPr>
        <w:t xml:space="preserve"> were log-transformed thus data are presented as % </w:t>
      </w:r>
      <w:r>
        <w:rPr>
          <w:rFonts w:ascii="Times New Roman" w:hAnsi="Times New Roman" w:cs="Times New Roman"/>
        </w:rPr>
        <w:t>difference</w:t>
      </w:r>
      <w:r w:rsidRPr="0092388F">
        <w:rPr>
          <w:rFonts w:ascii="Times New Roman" w:hAnsi="Times New Roman" w:cs="Times New Roman"/>
        </w:rPr>
        <w:t xml:space="preserve"> (</w:t>
      </w:r>
      <w:r w:rsidRPr="00301BE2">
        <w:rPr>
          <w:rFonts w:ascii="Times New Roman" w:hAnsi="Times New Roman" w:cs="Times New Roman"/>
        </w:rPr>
        <w:t>95% CI)</w:t>
      </w:r>
      <w:r w:rsidRPr="00DA0D81">
        <w:rPr>
          <w:rFonts w:ascii="Times New Roman" w:hAnsi="Times New Roman" w:cs="Times New Roman"/>
        </w:rPr>
        <w:t xml:space="preserve"> </w:t>
      </w:r>
      <w:r w:rsidRPr="0092388F">
        <w:rPr>
          <w:rFonts w:ascii="Times New Roman" w:hAnsi="Times New Roman" w:cs="Times New Roman"/>
        </w:rPr>
        <w:t xml:space="preserve">[except for metabolic risk z-score, β (95% CI)]. We used stabilized inverse probability weights to account for censoring. </w:t>
      </w:r>
    </w:p>
    <w:p w14:paraId="36B8E765" w14:textId="77777777" w:rsidR="004B4336" w:rsidRPr="0092388F" w:rsidRDefault="004B4336" w:rsidP="004B4336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92388F">
        <w:rPr>
          <w:rFonts w:ascii="Times New Roman" w:eastAsia="Times New Roman" w:hAnsi="Times New Roman" w:cs="Times New Roman"/>
          <w:color w:val="000000"/>
        </w:rPr>
        <w:t>Model 0. Adjusted for child age and sex</w:t>
      </w:r>
    </w:p>
    <w:p w14:paraId="6E91E2BC" w14:textId="77777777" w:rsidR="004B4336" w:rsidRPr="0092388F" w:rsidRDefault="004B4336" w:rsidP="004B4336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92388F">
        <w:rPr>
          <w:rFonts w:ascii="Times New Roman" w:eastAsia="Times New Roman" w:hAnsi="Times New Roman" w:cs="Times New Roman"/>
          <w:color w:val="000000"/>
        </w:rPr>
        <w:t>Model 1. Model 0 + maternal pre-pregnancy BMI, age, education and race/ethnicity.</w:t>
      </w:r>
    </w:p>
    <w:p w14:paraId="6DB4265A" w14:textId="77777777" w:rsidR="004B4336" w:rsidRPr="0092388F" w:rsidRDefault="004B4336" w:rsidP="004B43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92388F">
        <w:rPr>
          <w:rFonts w:ascii="Times New Roman" w:eastAsia="Times New Roman" w:hAnsi="Times New Roman" w:cs="Times New Roman"/>
          <w:color w:val="000000"/>
        </w:rPr>
        <w:t>Model 2. Model 1 + total GWG, pregnancy smoking, BW/GA z-score and father's BMI.</w:t>
      </w:r>
    </w:p>
    <w:p w14:paraId="333045CE" w14:textId="77777777" w:rsidR="004B4336" w:rsidRPr="0092388F" w:rsidRDefault="004B4336" w:rsidP="004B43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92388F">
        <w:rPr>
          <w:rFonts w:ascii="Times New Roman" w:eastAsia="Times New Roman" w:hAnsi="Times New Roman" w:cs="Times New Roman"/>
          <w:color w:val="000000"/>
        </w:rPr>
        <w:t>Abbreviations: C-Reactive Protein, CRP; High-Density Lipoprotein, HDL-C; Homeostatic Model Assessment of Insulin Resistance, HOMA-IR; Interleukin-6, IL6.</w:t>
      </w:r>
    </w:p>
    <w:p w14:paraId="3235C5B7" w14:textId="2A12BA0B" w:rsidR="00B537C9" w:rsidRDefault="00B537C9" w:rsidP="007271C5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34C6FF6C" w14:textId="6766DC47" w:rsidR="005A6651" w:rsidRPr="00AB48CD" w:rsidRDefault="005A6651" w:rsidP="005A6651">
      <w:pPr>
        <w:rPr>
          <w:rFonts w:ascii="Times New Roman" w:eastAsia="Times New Roman" w:hAnsi="Times New Roman" w:cs="Times New Roman"/>
          <w:color w:val="000000"/>
        </w:rPr>
      </w:pPr>
      <w:r w:rsidRPr="00AB48C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AB48CD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AB48CD">
        <w:rPr>
          <w:rFonts w:ascii="Times New Roman" w:eastAsia="Times New Roman" w:hAnsi="Times New Roman" w:cs="Times New Roman"/>
          <w:color w:val="000000"/>
        </w:rPr>
        <w:t>Associations of mode of delivery (</w:t>
      </w:r>
      <w:r w:rsidRPr="00AB48CD">
        <w:rPr>
          <w:rFonts w:ascii="Times New Roman" w:eastAsia="Times New Roman" w:hAnsi="Times New Roman" w:cs="Times New Roman"/>
          <w:bCs/>
          <w:color w:val="000000"/>
        </w:rPr>
        <w:t>cesarean section vs. vaginal delivery)</w:t>
      </w:r>
      <w:r w:rsidRPr="00AB48CD">
        <w:rPr>
          <w:rFonts w:ascii="Times New Roman" w:eastAsia="Times New Roman" w:hAnsi="Times New Roman" w:cs="Times New Roman"/>
          <w:color w:val="000000"/>
        </w:rPr>
        <w:t xml:space="preserve"> with insulin (N=601), glucose (N=610) and HOMA-IR (N=587) outcomes in early adolescence in Project Viva restricted to fasting samples.</w:t>
      </w: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51"/>
        <w:gridCol w:w="1807"/>
        <w:gridCol w:w="172"/>
        <w:gridCol w:w="1672"/>
        <w:gridCol w:w="172"/>
        <w:gridCol w:w="1672"/>
        <w:gridCol w:w="172"/>
      </w:tblGrid>
      <w:tr w:rsidR="005A6651" w:rsidRPr="00AB48CD" w14:paraId="3D3D7B2D" w14:textId="77777777" w:rsidTr="00EB1977">
        <w:trPr>
          <w:gridAfter w:val="1"/>
          <w:wAfter w:w="172" w:type="dxa"/>
          <w:trHeight w:val="432"/>
        </w:trPr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41A7CD" w14:textId="77777777" w:rsidR="005A6651" w:rsidRPr="00AB48CD" w:rsidRDefault="005A6651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CF4DF2" w14:textId="77777777" w:rsidR="005A6651" w:rsidRPr="00AB48CD" w:rsidRDefault="005A6651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0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EE1B06" w14:textId="77777777" w:rsidR="005A6651" w:rsidRPr="00AB48CD" w:rsidRDefault="005A6651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8F946A" w14:textId="77777777" w:rsidR="005A6651" w:rsidRPr="00AB48CD" w:rsidRDefault="005A6651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</w:tr>
      <w:tr w:rsidR="005A6651" w:rsidRPr="00AB48CD" w14:paraId="0B7B1ADC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50ED" w14:textId="77777777" w:rsidR="005A6651" w:rsidRPr="00AB48CD" w:rsidRDefault="005A6651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adolescence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7D4D" w14:textId="77777777" w:rsidR="005A6651" w:rsidRPr="00AB48CD" w:rsidRDefault="005A6651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A759" w14:textId="77777777" w:rsidR="005A6651" w:rsidRPr="00AB48CD" w:rsidRDefault="005A6651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D9E6" w14:textId="77777777" w:rsidR="005A6651" w:rsidRPr="00AB48CD" w:rsidRDefault="005A6651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6651" w:rsidRPr="00AB48CD" w14:paraId="1EB26CEB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1648" w14:textId="77777777" w:rsidR="005A6651" w:rsidRPr="00AB48CD" w:rsidRDefault="005A6651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</w:rPr>
              <w:t xml:space="preserve">  Insulin, µU/mL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D9004" w14:textId="77777777" w:rsidR="005A6651" w:rsidRPr="00AB48CD" w:rsidRDefault="005A6651" w:rsidP="00EB19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-0.9, 23.2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AA459" w14:textId="77777777" w:rsidR="005A6651" w:rsidRPr="00AB48CD" w:rsidRDefault="005A6651" w:rsidP="00EB19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(-1.5, 21.6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FBB55" w14:textId="77777777" w:rsidR="005A6651" w:rsidRPr="00AB48CD" w:rsidRDefault="005A6651" w:rsidP="00EB19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 (-2.1, 20.7)</w:t>
            </w:r>
          </w:p>
        </w:tc>
      </w:tr>
      <w:tr w:rsidR="005A6651" w:rsidRPr="00AB48CD" w14:paraId="61AC5E51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4053" w14:textId="77777777" w:rsidR="005A6651" w:rsidRPr="00AB48CD" w:rsidRDefault="005A6651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</w:rPr>
              <w:t xml:space="preserve">  Glucose, mg/dL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57889" w14:textId="77777777" w:rsidR="005A6651" w:rsidRPr="00AB48CD" w:rsidRDefault="005A6651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2.6, 2.2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DE513" w14:textId="77777777" w:rsidR="005A6651" w:rsidRPr="00AB48CD" w:rsidRDefault="005A6651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2.9, 1.9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A0AC7" w14:textId="77777777" w:rsidR="005A6651" w:rsidRPr="00AB48CD" w:rsidRDefault="005A6651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2.9, 1.9)</w:t>
            </w:r>
          </w:p>
        </w:tc>
      </w:tr>
      <w:tr w:rsidR="005A6651" w:rsidRPr="00AB48CD" w14:paraId="26A5B646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2417" w14:textId="77777777" w:rsidR="005A6651" w:rsidRPr="00AB48CD" w:rsidRDefault="005A6651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</w:rPr>
              <w:t xml:space="preserve">  HOMA-IR, unit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457F4" w14:textId="77777777" w:rsidR="005A6651" w:rsidRPr="00AB48CD" w:rsidRDefault="005A6651" w:rsidP="00EB19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-1.3, 24.2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EFE10" w14:textId="77777777" w:rsidR="005A6651" w:rsidRPr="00AB48CD" w:rsidRDefault="005A6651" w:rsidP="00EB19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-2.3, 21.9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57E28" w14:textId="77777777" w:rsidR="005A6651" w:rsidRPr="00AB48CD" w:rsidRDefault="005A6651" w:rsidP="00EB19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4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(-3.1, 20.9)</w:t>
            </w:r>
          </w:p>
        </w:tc>
      </w:tr>
    </w:tbl>
    <w:p w14:paraId="3E4E6AEE" w14:textId="77777777" w:rsidR="005A6651" w:rsidRPr="00AB48CD" w:rsidRDefault="005A6651" w:rsidP="005A6651">
      <w:pPr>
        <w:spacing w:line="240" w:lineRule="auto"/>
        <w:rPr>
          <w:rFonts w:ascii="Times New Roman" w:hAnsi="Times New Roman" w:cs="Times New Roman"/>
        </w:rPr>
      </w:pPr>
      <w:r w:rsidRPr="00AB48CD">
        <w:rPr>
          <w:rFonts w:ascii="Times New Roman" w:hAnsi="Times New Roman" w:cs="Times New Roman"/>
        </w:rPr>
        <w:t xml:space="preserve">Plasma </w:t>
      </w:r>
      <w:r>
        <w:rPr>
          <w:rFonts w:ascii="Times New Roman" w:hAnsi="Times New Roman" w:cs="Times New Roman"/>
        </w:rPr>
        <w:t>metabolic</w:t>
      </w:r>
      <w:r w:rsidRPr="00AB48CD">
        <w:rPr>
          <w:rFonts w:ascii="Times New Roman" w:hAnsi="Times New Roman" w:cs="Times New Roman"/>
        </w:rPr>
        <w:t xml:space="preserve"> health </w:t>
      </w:r>
      <w:r>
        <w:rPr>
          <w:rFonts w:ascii="Times New Roman" w:hAnsi="Times New Roman" w:cs="Times New Roman"/>
        </w:rPr>
        <w:t>biomarkers</w:t>
      </w:r>
      <w:r w:rsidRPr="00AB48CD">
        <w:rPr>
          <w:rFonts w:ascii="Times New Roman" w:hAnsi="Times New Roman" w:cs="Times New Roman"/>
        </w:rPr>
        <w:t xml:space="preserve"> were log-transformed thus data are presented as % difference (95% CI). We used stabilized inverse probability weights to account for censoring. </w:t>
      </w:r>
    </w:p>
    <w:p w14:paraId="6168FB95" w14:textId="77777777" w:rsidR="005A6651" w:rsidRPr="00AB48CD" w:rsidRDefault="005A6651" w:rsidP="005A6651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AB48CD">
        <w:rPr>
          <w:rFonts w:ascii="Times New Roman" w:eastAsia="Times New Roman" w:hAnsi="Times New Roman" w:cs="Times New Roman"/>
          <w:color w:val="000000"/>
        </w:rPr>
        <w:t>Model 0. Adjusted for child age and sex</w:t>
      </w:r>
    </w:p>
    <w:p w14:paraId="13887C24" w14:textId="77777777" w:rsidR="005A6651" w:rsidRPr="00AB48CD" w:rsidRDefault="005A6651" w:rsidP="005A6651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AB48CD">
        <w:rPr>
          <w:rFonts w:ascii="Times New Roman" w:eastAsia="Times New Roman" w:hAnsi="Times New Roman" w:cs="Times New Roman"/>
          <w:color w:val="000000"/>
        </w:rPr>
        <w:t>Model 1. Model 0 + maternal pre-pregnancy BMI, age, education and race/ethnicity.</w:t>
      </w:r>
    </w:p>
    <w:p w14:paraId="760F31F7" w14:textId="77777777" w:rsidR="005A6651" w:rsidRPr="00AB48CD" w:rsidRDefault="005A6651" w:rsidP="005A665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AB48CD">
        <w:rPr>
          <w:rFonts w:ascii="Times New Roman" w:eastAsia="Times New Roman" w:hAnsi="Times New Roman" w:cs="Times New Roman"/>
          <w:color w:val="000000"/>
        </w:rPr>
        <w:t>Model 2. Model 1 + total GWG, pregnancy smoking, BW/GA z-score and father's BMI.</w:t>
      </w:r>
    </w:p>
    <w:p w14:paraId="3FFCB61C" w14:textId="77777777" w:rsidR="005A6651" w:rsidRPr="0092388F" w:rsidRDefault="005A6651" w:rsidP="005A665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AB48CD">
        <w:rPr>
          <w:rFonts w:ascii="Times New Roman" w:eastAsia="Times New Roman" w:hAnsi="Times New Roman" w:cs="Times New Roman"/>
          <w:color w:val="000000"/>
        </w:rPr>
        <w:t>Abbreviations: Homeostatic Model Assessment of Insulin Resistance, HOMA-IR.</w:t>
      </w:r>
    </w:p>
    <w:p w14:paraId="37587E75" w14:textId="3DDF0F61" w:rsidR="002D337B" w:rsidRPr="0030778A" w:rsidRDefault="005A6651" w:rsidP="002D337B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  <w:r w:rsidR="002D337B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 Table 4</w:t>
      </w:r>
      <w:r w:rsidR="002D337B" w:rsidRPr="00C96464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2D337B" w:rsidRPr="00C96464">
        <w:rPr>
          <w:rFonts w:ascii="Times New Roman" w:eastAsia="Times New Roman" w:hAnsi="Times New Roman" w:cs="Times New Roman"/>
          <w:color w:val="000000"/>
        </w:rPr>
        <w:t>Associations of mode</w:t>
      </w:r>
      <w:r w:rsidR="002D337B">
        <w:rPr>
          <w:rFonts w:ascii="Times New Roman" w:eastAsia="Times New Roman" w:hAnsi="Times New Roman" w:cs="Times New Roman"/>
          <w:color w:val="000000"/>
        </w:rPr>
        <w:t xml:space="preserve"> of delivery</w:t>
      </w:r>
      <w:r w:rsidR="002D337B" w:rsidRPr="00C96464">
        <w:rPr>
          <w:rFonts w:ascii="Times New Roman" w:eastAsia="Times New Roman" w:hAnsi="Times New Roman" w:cs="Times New Roman"/>
          <w:color w:val="000000"/>
        </w:rPr>
        <w:t xml:space="preserve"> (</w:t>
      </w:r>
      <w:r w:rsidR="002D337B" w:rsidRPr="00C96464">
        <w:rPr>
          <w:rFonts w:ascii="Times New Roman" w:eastAsia="Times New Roman" w:hAnsi="Times New Roman" w:cs="Times New Roman"/>
          <w:bCs/>
          <w:color w:val="000000"/>
        </w:rPr>
        <w:t xml:space="preserve">cesarean </w:t>
      </w:r>
      <w:r w:rsidR="002D337B">
        <w:rPr>
          <w:rFonts w:ascii="Times New Roman" w:eastAsia="Times New Roman" w:hAnsi="Times New Roman" w:cs="Times New Roman"/>
          <w:bCs/>
          <w:color w:val="000000"/>
        </w:rPr>
        <w:t xml:space="preserve">section </w:t>
      </w:r>
      <w:r w:rsidR="002D337B" w:rsidRPr="00C96464">
        <w:rPr>
          <w:rFonts w:ascii="Times New Roman" w:eastAsia="Times New Roman" w:hAnsi="Times New Roman" w:cs="Times New Roman"/>
          <w:bCs/>
          <w:color w:val="000000"/>
        </w:rPr>
        <w:t>vs. vaginal delivery)</w:t>
      </w:r>
      <w:r w:rsidR="002D337B" w:rsidRPr="00C96464">
        <w:rPr>
          <w:rFonts w:ascii="Times New Roman" w:eastAsia="Times New Roman" w:hAnsi="Times New Roman" w:cs="Times New Roman"/>
          <w:color w:val="000000"/>
        </w:rPr>
        <w:t xml:space="preserve"> with metabolic health </w:t>
      </w:r>
      <w:r w:rsidR="002D337B">
        <w:rPr>
          <w:rFonts w:ascii="Times New Roman" w:eastAsia="Times New Roman" w:hAnsi="Times New Roman" w:cs="Times New Roman"/>
          <w:color w:val="000000"/>
        </w:rPr>
        <w:t>and inflammation biomarkers during mid-childhood and early adolescence</w:t>
      </w:r>
      <w:r w:rsidR="002D337B" w:rsidRPr="00C96464">
        <w:rPr>
          <w:rFonts w:ascii="Times New Roman" w:eastAsia="Times New Roman" w:hAnsi="Times New Roman" w:cs="Times New Roman"/>
          <w:color w:val="000000"/>
        </w:rPr>
        <w:t xml:space="preserve"> in Project Viva</w:t>
      </w:r>
      <w:r w:rsidR="002D337B">
        <w:rPr>
          <w:rFonts w:ascii="Times New Roman" w:eastAsia="Times New Roman" w:hAnsi="Times New Roman" w:cs="Times New Roman"/>
          <w:color w:val="000000"/>
        </w:rPr>
        <w:t xml:space="preserve"> </w:t>
      </w:r>
      <w:r w:rsidR="002D337B" w:rsidRPr="00B537C9">
        <w:rPr>
          <w:rFonts w:ascii="Times New Roman" w:eastAsia="Times New Roman" w:hAnsi="Times New Roman" w:cs="Times New Roman"/>
          <w:color w:val="000000"/>
        </w:rPr>
        <w:t xml:space="preserve">excluding </w:t>
      </w:r>
      <w:r w:rsidR="002D337B">
        <w:rPr>
          <w:rFonts w:ascii="Times New Roman" w:eastAsia="Times New Roman" w:hAnsi="Times New Roman" w:cs="Times New Roman"/>
          <w:color w:val="000000"/>
        </w:rPr>
        <w:t xml:space="preserve">A) </w:t>
      </w:r>
      <w:r w:rsidR="002D337B" w:rsidRPr="00B537C9">
        <w:rPr>
          <w:rFonts w:ascii="Times New Roman" w:eastAsia="Times New Roman" w:hAnsi="Times New Roman" w:cs="Times New Roman"/>
          <w:color w:val="000000"/>
        </w:rPr>
        <w:t>children whose mother experienced gestational d</w:t>
      </w:r>
      <w:r w:rsidR="002D337B">
        <w:rPr>
          <w:rFonts w:ascii="Times New Roman" w:eastAsia="Times New Roman" w:hAnsi="Times New Roman" w:cs="Times New Roman"/>
          <w:color w:val="000000"/>
        </w:rPr>
        <w:t xml:space="preserve">iabetes or preeclampsia </w:t>
      </w:r>
      <w:r w:rsidR="002D337B" w:rsidRPr="001A34B4">
        <w:rPr>
          <w:rFonts w:ascii="Times New Roman" w:eastAsia="Times New Roman" w:hAnsi="Times New Roman" w:cs="Times New Roman"/>
          <w:color w:val="000000"/>
        </w:rPr>
        <w:t>(N=</w:t>
      </w:r>
      <w:r w:rsidR="002D337B">
        <w:rPr>
          <w:rFonts w:ascii="Times New Roman" w:eastAsia="Times New Roman" w:hAnsi="Times New Roman" w:cs="Times New Roman"/>
          <w:color w:val="000000"/>
        </w:rPr>
        <w:t>874</w:t>
      </w:r>
      <w:r w:rsidR="002D337B" w:rsidRPr="001A34B4">
        <w:rPr>
          <w:rFonts w:ascii="Times New Roman" w:eastAsia="Times New Roman" w:hAnsi="Times New Roman" w:cs="Times New Roman"/>
          <w:color w:val="000000"/>
        </w:rPr>
        <w:t>)</w:t>
      </w:r>
      <w:r w:rsidR="002D337B">
        <w:rPr>
          <w:rFonts w:ascii="Times New Roman" w:eastAsia="Times New Roman" w:hAnsi="Times New Roman" w:cs="Times New Roman"/>
          <w:color w:val="000000"/>
        </w:rPr>
        <w:t xml:space="preserve">, B) </w:t>
      </w:r>
      <w:r w:rsidR="002D337B" w:rsidRPr="005A6651">
        <w:rPr>
          <w:rFonts w:ascii="Times New Roman" w:eastAsia="Times New Roman" w:hAnsi="Times New Roman" w:cs="Times New Roman"/>
          <w:color w:val="000000"/>
        </w:rPr>
        <w:t xml:space="preserve">macrosomic children (N=773), </w:t>
      </w:r>
      <w:r w:rsidR="002D337B">
        <w:rPr>
          <w:rFonts w:ascii="Times New Roman" w:eastAsia="Times New Roman" w:hAnsi="Times New Roman" w:cs="Times New Roman"/>
          <w:color w:val="000000"/>
        </w:rPr>
        <w:t xml:space="preserve">C) </w:t>
      </w:r>
      <w:r w:rsidR="002D337B" w:rsidRPr="005A6651">
        <w:rPr>
          <w:rFonts w:ascii="Times New Roman" w:eastAsia="Times New Roman" w:hAnsi="Times New Roman" w:cs="Times New Roman"/>
          <w:color w:val="000000"/>
        </w:rPr>
        <w:t xml:space="preserve">preterm births (N=888) and </w:t>
      </w:r>
      <w:r w:rsidR="002D337B">
        <w:rPr>
          <w:rFonts w:ascii="Times New Roman" w:eastAsia="Times New Roman" w:hAnsi="Times New Roman" w:cs="Times New Roman"/>
          <w:color w:val="000000"/>
        </w:rPr>
        <w:t xml:space="preserve">D) </w:t>
      </w:r>
      <w:r w:rsidR="002D337B" w:rsidRPr="005A6651">
        <w:rPr>
          <w:rFonts w:ascii="Times New Roman" w:eastAsia="Times New Roman" w:hAnsi="Times New Roman" w:cs="Times New Roman"/>
          <w:color w:val="000000"/>
        </w:rPr>
        <w:t>simultaneously excluding children in these three groups (</w:t>
      </w:r>
      <w:r w:rsidR="008F16E8">
        <w:rPr>
          <w:rFonts w:ascii="Times New Roman" w:eastAsia="Times New Roman" w:hAnsi="Times New Roman" w:cs="Times New Roman"/>
          <w:color w:val="000000"/>
        </w:rPr>
        <w:t>N=</w:t>
      </w:r>
      <w:bookmarkStart w:id="0" w:name="_GoBack"/>
      <w:bookmarkEnd w:id="0"/>
      <w:r w:rsidR="002D337B" w:rsidRPr="005A6651">
        <w:rPr>
          <w:rFonts w:ascii="Times New Roman" w:eastAsia="Times New Roman" w:hAnsi="Times New Roman" w:cs="Times New Roman"/>
          <w:color w:val="000000"/>
        </w:rPr>
        <w:t xml:space="preserve">671).  </w:t>
      </w: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51"/>
        <w:gridCol w:w="1844"/>
        <w:gridCol w:w="1844"/>
        <w:gridCol w:w="1844"/>
        <w:gridCol w:w="2027"/>
      </w:tblGrid>
      <w:tr w:rsidR="002D337B" w:rsidRPr="002D337B" w14:paraId="4553E26A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F82CFD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E2C19F" w14:textId="77777777" w:rsidR="002D337B" w:rsidRPr="002D337B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2AD730" w14:textId="77777777" w:rsidR="002D337B" w:rsidRPr="002D337B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8E31E5" w14:textId="77777777" w:rsidR="002D337B" w:rsidRPr="002D337B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1CCF92" w14:textId="77777777" w:rsidR="002D337B" w:rsidRPr="002D337B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</w:tr>
      <w:tr w:rsidR="002D337B" w:rsidRPr="002D337B" w14:paraId="74CA3B95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D633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d-childhoo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2643" w14:textId="77777777" w:rsidR="002D337B" w:rsidRPr="002D337B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B9F8" w14:textId="77777777" w:rsidR="002D337B" w:rsidRPr="002D337B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52EF" w14:textId="77777777" w:rsidR="002D337B" w:rsidRPr="002D337B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6D9F" w14:textId="77777777" w:rsidR="002D337B" w:rsidRPr="002D337B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337B" w:rsidRPr="002D337B" w14:paraId="2CA98DF3" w14:textId="77777777" w:rsidTr="00EB1977">
        <w:trPr>
          <w:trHeight w:val="576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C6A2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Leptin, ng/m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DFF0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4.3 (-27.7, 1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BEAC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bCs/>
                <w:color w:val="000000"/>
              </w:rPr>
              <w:t>-17.7 (-31.3, -1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A714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16.9 (-29.6, -1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4E89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bCs/>
                <w:color w:val="000000"/>
              </w:rPr>
              <w:t>-19.2 (-34.3, -0.7)</w:t>
            </w:r>
          </w:p>
        </w:tc>
      </w:tr>
      <w:tr w:rsidR="002D337B" w:rsidRPr="002D337B" w14:paraId="53DBB0CE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753F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Adiponectin, µg/m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E726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3.5 (-14.6, 9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80FC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4.0 (-15.6, 9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17C4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6.1 (-16.6, 5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9A55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0.8 (-14.5, 15.1)</w:t>
            </w:r>
          </w:p>
        </w:tc>
      </w:tr>
      <w:tr w:rsidR="002D337B" w:rsidRPr="002D337B" w14:paraId="2C1AFABD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A77A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Insulin, µU/m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C897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4.9 (-18.3, 10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1775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1.3 (-24.8, 4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ABBB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8.8 (-21.3, 5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2908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4.6 (-28.6, 2.3)</w:t>
            </w:r>
          </w:p>
        </w:tc>
      </w:tr>
      <w:tr w:rsidR="002D337B" w:rsidRPr="002D337B" w14:paraId="5CD7C64D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EE8B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Glucose, mg/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01B8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.3 (-4.5, 1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C4A9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3.1 (-6.3, 0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78EA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2.0 (-5.0, 1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63AD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3.5 (-7.0, 0.2)</w:t>
            </w:r>
          </w:p>
        </w:tc>
      </w:tr>
      <w:tr w:rsidR="002D337B" w:rsidRPr="002D337B" w14:paraId="2138587F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6BBC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HOMA-IR, uni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FD7E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8.4 (-22.4, 8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775B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bCs/>
                <w:color w:val="000000"/>
              </w:rPr>
              <w:t>-17.6 (-31.0, -1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BAD3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14.4 (-27.0, 0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F62F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bCs/>
                <w:color w:val="000000"/>
              </w:rPr>
              <w:t>-22.0 (-35.7, -5.4)</w:t>
            </w:r>
          </w:p>
        </w:tc>
      </w:tr>
      <w:tr w:rsidR="002D337B" w:rsidRPr="002D337B" w14:paraId="570C55E0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B770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HDL-C, mg/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F91E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0.4 (-5.1, 4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9491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1.2 (-4.0, 6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6003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0.2 (-4.9, 4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1BB2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1.3 (-4.5, 7.5)</w:t>
            </w:r>
          </w:p>
        </w:tc>
      </w:tr>
      <w:tr w:rsidR="002D337B" w:rsidRPr="002D337B" w14:paraId="50ECF29D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66E4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Triglycerides, mg/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FD9D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.2 (-9.0, 7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4022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3.5 (-12.0, 5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38DC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2.6 (-10.4, 5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27F6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3.6 (-12.9, 6.5)</w:t>
            </w:r>
          </w:p>
        </w:tc>
      </w:tr>
      <w:tr w:rsidR="002D337B" w:rsidRPr="002D337B" w14:paraId="17099140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609B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IL6, pg/m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DF8A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2.2 (-26.6, 5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AB0B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0.1 (-25.5, 8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8CC8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8.8 (-23.5, 8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8894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8.2 (-26.1, 14.0)</w:t>
            </w:r>
          </w:p>
        </w:tc>
      </w:tr>
      <w:tr w:rsidR="002D337B" w:rsidRPr="002D337B" w14:paraId="7558E3BB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04E9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CRP, mg/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557C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1.4 (-27.2, 41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2CAC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5.3 (-25.8, 49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85EC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3.6 (-30.5, 33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747E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2.4 (-31.1, 52.3)</w:t>
            </w:r>
          </w:p>
        </w:tc>
      </w:tr>
      <w:tr w:rsidR="002D337B" w:rsidRPr="002D337B" w14:paraId="1B23DEA6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7497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Metabolic risk z-scor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C835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0.04 (-0.18, 0.0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5CC3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0.12 (-0.27, 0.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97EF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0.10 (-0.23, 0.0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5F4D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bCs/>
                <w:color w:val="000000"/>
              </w:rPr>
              <w:t>-0.17 (-0.33,-0.01)</w:t>
            </w:r>
          </w:p>
        </w:tc>
      </w:tr>
      <w:tr w:rsidR="002D337B" w:rsidRPr="002D337B" w14:paraId="2E5E3A00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3955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adolescen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401A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1791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BB5E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C6A3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337B" w:rsidRPr="002D337B" w14:paraId="350D7103" w14:textId="77777777" w:rsidTr="00EB1977">
        <w:trPr>
          <w:trHeight w:val="70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E338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Leptin, ng/m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D7A7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6.5 (-11.2, 27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E256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7.7 (-11.6, 31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A75B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4.2 (-13.4, 25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04AF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5.5 (-15.5, 31.5)</w:t>
            </w:r>
          </w:p>
        </w:tc>
      </w:tr>
      <w:tr w:rsidR="002D337B" w:rsidRPr="002D337B" w14:paraId="6900F36A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45D9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Adiponectin, µg/m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73CB" w14:textId="77777777" w:rsidR="002D337B" w:rsidRPr="00B960A4" w:rsidRDefault="002D337B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bCs/>
                <w:color w:val="000000"/>
              </w:rPr>
              <w:t>-11.5 (-18.6, -3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040B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8.6 (-16.4, 0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F6E8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10.7 (-17.9, -3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051C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5.8 (-14.7, 4.1)</w:t>
            </w:r>
          </w:p>
        </w:tc>
      </w:tr>
      <w:tr w:rsidR="002D337B" w:rsidRPr="002D337B" w14:paraId="18467BB9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0717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Insulin, µU/m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F88A" w14:textId="77777777" w:rsidR="002D337B" w:rsidRPr="00B960A4" w:rsidRDefault="002D337B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12.2 (-0.4, 26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9149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11.0 (-2.4, 26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7E7A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12.6 (-0.2, 27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E9CF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13.0 (-2.2, 30.7)</w:t>
            </w:r>
          </w:p>
        </w:tc>
      </w:tr>
      <w:tr w:rsidR="002D337B" w:rsidRPr="002D337B" w14:paraId="0930BC15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33A8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Glucose, mg/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B0DC" w14:textId="77777777" w:rsidR="002D337B" w:rsidRPr="00B960A4" w:rsidRDefault="002D337B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0.3 (-2.9, 2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D94A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0.4 (-3.2, 2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BEE7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0.6 (-3.2, 2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87A7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0.4 (-3.5, 2.9)</w:t>
            </w:r>
          </w:p>
        </w:tc>
      </w:tr>
      <w:tr w:rsidR="002D337B" w:rsidRPr="002D337B" w14:paraId="6D2E862B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1DC3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MA-IR, uni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9B28" w14:textId="77777777" w:rsidR="002D337B" w:rsidRPr="00B960A4" w:rsidRDefault="002D337B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8.9 (-3.0, 22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14CA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7.5 (-5.2, 21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5942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8.2 (-3.8, 21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0494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5.1 (-8.5, 20.8)</w:t>
            </w:r>
          </w:p>
        </w:tc>
      </w:tr>
      <w:tr w:rsidR="002D337B" w:rsidRPr="002D337B" w14:paraId="2660B788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8BF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HDL-C, mg/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5B3B" w14:textId="77777777" w:rsidR="002D337B" w:rsidRPr="00B960A4" w:rsidRDefault="002D337B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.8 (-6.4, 2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CA17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0.8 (-5.7, 4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9E29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1.8 (-6.3, 3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6183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0.4 (-5.1, 6.2)</w:t>
            </w:r>
          </w:p>
        </w:tc>
      </w:tr>
      <w:tr w:rsidR="002D337B" w:rsidRPr="002D337B" w14:paraId="354B6923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A72F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Triglycerides, mg/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9A8D" w14:textId="77777777" w:rsidR="002D337B" w:rsidRPr="00B960A4" w:rsidRDefault="002D337B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.9 (-9.8, 6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0351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0.3 (-8.3, 9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0A14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2.8 (-10.6, 5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57F6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.9 (-11.1, 8.3)</w:t>
            </w:r>
          </w:p>
        </w:tc>
      </w:tr>
      <w:tr w:rsidR="002D337B" w:rsidRPr="002D337B" w14:paraId="7FDCA277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255B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IL6, pg/m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CC07" w14:textId="77777777" w:rsidR="002D337B" w:rsidRPr="00B960A4" w:rsidRDefault="002D337B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4.2 (-15.9, 9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1CAE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1.1 (-14.5, 14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2E08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7.4 (-18.4, 5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B52E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9.1 (-22.4, 6.4)</w:t>
            </w:r>
          </w:p>
        </w:tc>
      </w:tr>
      <w:tr w:rsidR="002D337B" w:rsidRPr="002D337B" w14:paraId="7C04D4FD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99A1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CRP, mg/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8CA2" w14:textId="77777777" w:rsidR="002D337B" w:rsidRPr="00B960A4" w:rsidRDefault="002D337B" w:rsidP="00EB19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3.2 (-18.0, 29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DFD8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5.8 (-17.4, 35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35C4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-2.3 (-22.1, 22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60F0" w14:textId="77777777" w:rsidR="002D337B" w:rsidRPr="00B960A4" w:rsidRDefault="002D337B" w:rsidP="00EB19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-0.9 (-24.7, 30.5)</w:t>
            </w:r>
          </w:p>
        </w:tc>
      </w:tr>
      <w:tr w:rsidR="002D337B" w:rsidRPr="002D337B" w14:paraId="3AB06658" w14:textId="77777777" w:rsidTr="00EB1977">
        <w:trPr>
          <w:trHeight w:val="432"/>
        </w:trPr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ED36" w14:textId="77777777" w:rsidR="002D337B" w:rsidRPr="002D337B" w:rsidRDefault="002D337B" w:rsidP="00EB1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37B">
              <w:rPr>
                <w:rFonts w:ascii="Times New Roman" w:eastAsia="Times New Roman" w:hAnsi="Times New Roman" w:cs="Times New Roman"/>
                <w:color w:val="000000"/>
              </w:rPr>
              <w:t>Metabolic risk z-scor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7821D6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0.06 (-0.03, 0.1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B6D3D3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0.07 (-0.03, 0.17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E9319F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eastAsia="Times New Roman" w:hAnsi="Times New Roman" w:cs="Times New Roman"/>
              </w:rPr>
              <w:t>0.05 (-0.05, 0.14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219727" w14:textId="77777777" w:rsidR="002D337B" w:rsidRPr="00B960A4" w:rsidRDefault="002D337B" w:rsidP="00EB19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0A4">
              <w:rPr>
                <w:rFonts w:ascii="Times New Roman" w:hAnsi="Times New Roman" w:cs="Times New Roman"/>
                <w:color w:val="000000"/>
              </w:rPr>
              <w:t>0.01 (-0.10, 0.12)</w:t>
            </w:r>
          </w:p>
        </w:tc>
      </w:tr>
    </w:tbl>
    <w:p w14:paraId="3A1D4A62" w14:textId="280A966C" w:rsidR="002D337B" w:rsidRPr="0092388F" w:rsidRDefault="002D337B" w:rsidP="00B56B2F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92388F">
        <w:rPr>
          <w:rFonts w:ascii="Times New Roman" w:hAnsi="Times New Roman" w:cs="Times New Roman"/>
        </w:rPr>
        <w:t xml:space="preserve">Plasma biomarker health outcomes were log-transformed thus data are presented as % </w:t>
      </w:r>
      <w:r>
        <w:rPr>
          <w:rFonts w:ascii="Times New Roman" w:hAnsi="Times New Roman" w:cs="Times New Roman"/>
        </w:rPr>
        <w:t>difference</w:t>
      </w:r>
      <w:r w:rsidRPr="0092388F">
        <w:rPr>
          <w:rFonts w:ascii="Times New Roman" w:hAnsi="Times New Roman" w:cs="Times New Roman"/>
        </w:rPr>
        <w:t xml:space="preserve"> (</w:t>
      </w:r>
      <w:r w:rsidRPr="00301BE2">
        <w:rPr>
          <w:rFonts w:ascii="Times New Roman" w:hAnsi="Times New Roman" w:cs="Times New Roman"/>
        </w:rPr>
        <w:t>95% CI)</w:t>
      </w:r>
      <w:r w:rsidRPr="00DA0D81">
        <w:rPr>
          <w:rFonts w:ascii="Times New Roman" w:hAnsi="Times New Roman" w:cs="Times New Roman"/>
        </w:rPr>
        <w:t xml:space="preserve"> </w:t>
      </w:r>
      <w:r w:rsidRPr="0092388F">
        <w:rPr>
          <w:rFonts w:ascii="Times New Roman" w:hAnsi="Times New Roman" w:cs="Times New Roman"/>
        </w:rPr>
        <w:t xml:space="preserve">[except for metabolic risk z-score, β (95% CI)]. We used stabilized inverse probability weights to account for censoring. </w:t>
      </w:r>
      <w:r w:rsidR="00B56B2F" w:rsidRPr="00B56B2F">
        <w:rPr>
          <w:rFonts w:ascii="Times New Roman" w:hAnsi="Times New Roman" w:cs="Times New Roman"/>
        </w:rPr>
        <w:t>Models are adjusted for child age and sex,  maternal pre-pregnancy BMI, age, education and race/ethnicity as well as total GWG, pregnancy smoking, BW/GA z-score and father's BMI.</w:t>
      </w:r>
      <w:r w:rsidR="00B56B2F">
        <w:rPr>
          <w:rFonts w:ascii="Times New Roman" w:hAnsi="Times New Roman" w:cs="Times New Roman"/>
        </w:rPr>
        <w:t xml:space="preserve"> </w:t>
      </w:r>
      <w:r w:rsidRPr="0092388F">
        <w:rPr>
          <w:rFonts w:ascii="Times New Roman" w:eastAsia="Times New Roman" w:hAnsi="Times New Roman" w:cs="Times New Roman"/>
          <w:color w:val="000000"/>
        </w:rPr>
        <w:t>Abbreviations: C-Reactive Protein, CRP; High-Density Lipoprotein, HDL-C; Homeostatic Model Assessment of Insulin Resistance, HOMA-IR; Interleukin-6, IL6.</w:t>
      </w:r>
    </w:p>
    <w:p w14:paraId="10BB6407" w14:textId="77777777" w:rsidR="002D337B" w:rsidRDefault="002D337B" w:rsidP="002D337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B4089B0" w14:textId="1070D68B" w:rsidR="005A6651" w:rsidRDefault="005A6651" w:rsidP="00B537C9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5A6651" w:rsidSect="00C529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CF60C" w16cex:dateUtc="2021-02-09T16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5B93C8" w16cid:durableId="23CCF60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34DF60" w14:textId="77777777" w:rsidR="003A702A" w:rsidRDefault="003A702A" w:rsidP="00323C61">
      <w:pPr>
        <w:spacing w:after="0" w:line="240" w:lineRule="auto"/>
      </w:pPr>
      <w:r>
        <w:separator/>
      </w:r>
    </w:p>
  </w:endnote>
  <w:endnote w:type="continuationSeparator" w:id="0">
    <w:p w14:paraId="52DF3C78" w14:textId="77777777" w:rsidR="003A702A" w:rsidRDefault="003A702A" w:rsidP="00323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0EF69C" w14:textId="77777777" w:rsidR="003A702A" w:rsidRDefault="003A702A" w:rsidP="00323C61">
      <w:pPr>
        <w:spacing w:after="0" w:line="240" w:lineRule="auto"/>
      </w:pPr>
      <w:r>
        <w:separator/>
      </w:r>
    </w:p>
  </w:footnote>
  <w:footnote w:type="continuationSeparator" w:id="0">
    <w:p w14:paraId="03595336" w14:textId="77777777" w:rsidR="003A702A" w:rsidRDefault="003A702A" w:rsidP="00323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A00"/>
    <w:rsid w:val="00016EF1"/>
    <w:rsid w:val="00016EFD"/>
    <w:rsid w:val="00026833"/>
    <w:rsid w:val="00031612"/>
    <w:rsid w:val="0005649F"/>
    <w:rsid w:val="00074740"/>
    <w:rsid w:val="00075448"/>
    <w:rsid w:val="000947B9"/>
    <w:rsid w:val="000956CF"/>
    <w:rsid w:val="000A24F4"/>
    <w:rsid w:val="000B62D8"/>
    <w:rsid w:val="000B774B"/>
    <w:rsid w:val="000D4D73"/>
    <w:rsid w:val="000E0E2D"/>
    <w:rsid w:val="000E4F54"/>
    <w:rsid w:val="00105018"/>
    <w:rsid w:val="00105354"/>
    <w:rsid w:val="00121781"/>
    <w:rsid w:val="0012299A"/>
    <w:rsid w:val="0013284C"/>
    <w:rsid w:val="001406F4"/>
    <w:rsid w:val="001440D8"/>
    <w:rsid w:val="00175A84"/>
    <w:rsid w:val="0019714A"/>
    <w:rsid w:val="001A34B4"/>
    <w:rsid w:val="001B3035"/>
    <w:rsid w:val="001C38B0"/>
    <w:rsid w:val="001F519F"/>
    <w:rsid w:val="00217500"/>
    <w:rsid w:val="00233924"/>
    <w:rsid w:val="00244EFB"/>
    <w:rsid w:val="00251EC1"/>
    <w:rsid w:val="00255084"/>
    <w:rsid w:val="00261C59"/>
    <w:rsid w:val="002704EF"/>
    <w:rsid w:val="002807C6"/>
    <w:rsid w:val="00283FE8"/>
    <w:rsid w:val="002C0D5D"/>
    <w:rsid w:val="002D190B"/>
    <w:rsid w:val="002D2B96"/>
    <w:rsid w:val="002D3039"/>
    <w:rsid w:val="002D337B"/>
    <w:rsid w:val="002F1D69"/>
    <w:rsid w:val="00315BB5"/>
    <w:rsid w:val="00315C45"/>
    <w:rsid w:val="00323C61"/>
    <w:rsid w:val="00331245"/>
    <w:rsid w:val="003325DB"/>
    <w:rsid w:val="003463AD"/>
    <w:rsid w:val="0037427A"/>
    <w:rsid w:val="00395514"/>
    <w:rsid w:val="003966A8"/>
    <w:rsid w:val="003A702A"/>
    <w:rsid w:val="00432541"/>
    <w:rsid w:val="00452D45"/>
    <w:rsid w:val="00467212"/>
    <w:rsid w:val="00470136"/>
    <w:rsid w:val="00472884"/>
    <w:rsid w:val="004746B7"/>
    <w:rsid w:val="004B4336"/>
    <w:rsid w:val="005421AD"/>
    <w:rsid w:val="00543E96"/>
    <w:rsid w:val="005830A0"/>
    <w:rsid w:val="00592E33"/>
    <w:rsid w:val="005A04C5"/>
    <w:rsid w:val="005A6651"/>
    <w:rsid w:val="005B113C"/>
    <w:rsid w:val="005C5F0A"/>
    <w:rsid w:val="005E3ED7"/>
    <w:rsid w:val="00613313"/>
    <w:rsid w:val="006577FC"/>
    <w:rsid w:val="006651FE"/>
    <w:rsid w:val="006820E3"/>
    <w:rsid w:val="00725D69"/>
    <w:rsid w:val="0072669C"/>
    <w:rsid w:val="007271C5"/>
    <w:rsid w:val="00727834"/>
    <w:rsid w:val="00736A31"/>
    <w:rsid w:val="00741621"/>
    <w:rsid w:val="00743645"/>
    <w:rsid w:val="00747048"/>
    <w:rsid w:val="00760D29"/>
    <w:rsid w:val="00767CCB"/>
    <w:rsid w:val="00770A60"/>
    <w:rsid w:val="0079646B"/>
    <w:rsid w:val="007A7970"/>
    <w:rsid w:val="007C557E"/>
    <w:rsid w:val="007F3438"/>
    <w:rsid w:val="00806A1C"/>
    <w:rsid w:val="00822F20"/>
    <w:rsid w:val="0085202B"/>
    <w:rsid w:val="00874AC0"/>
    <w:rsid w:val="008842D8"/>
    <w:rsid w:val="0088536F"/>
    <w:rsid w:val="0088696E"/>
    <w:rsid w:val="00897670"/>
    <w:rsid w:val="008C0A47"/>
    <w:rsid w:val="008C66AB"/>
    <w:rsid w:val="008F16E8"/>
    <w:rsid w:val="00926557"/>
    <w:rsid w:val="009275AB"/>
    <w:rsid w:val="00947BD7"/>
    <w:rsid w:val="00973FB1"/>
    <w:rsid w:val="009A791F"/>
    <w:rsid w:val="009B2A8A"/>
    <w:rsid w:val="009C220E"/>
    <w:rsid w:val="009D5AE6"/>
    <w:rsid w:val="009F1B7B"/>
    <w:rsid w:val="009F20E9"/>
    <w:rsid w:val="009F2D03"/>
    <w:rsid w:val="00A16246"/>
    <w:rsid w:val="00A42530"/>
    <w:rsid w:val="00A60777"/>
    <w:rsid w:val="00A80ECF"/>
    <w:rsid w:val="00A81E0A"/>
    <w:rsid w:val="00A82D04"/>
    <w:rsid w:val="00A93E7D"/>
    <w:rsid w:val="00A94E4A"/>
    <w:rsid w:val="00A969C2"/>
    <w:rsid w:val="00AA0266"/>
    <w:rsid w:val="00AB48CD"/>
    <w:rsid w:val="00AC0FE2"/>
    <w:rsid w:val="00B02D70"/>
    <w:rsid w:val="00B10379"/>
    <w:rsid w:val="00B170EC"/>
    <w:rsid w:val="00B27EAC"/>
    <w:rsid w:val="00B537C9"/>
    <w:rsid w:val="00B56B2F"/>
    <w:rsid w:val="00B80003"/>
    <w:rsid w:val="00B86E2C"/>
    <w:rsid w:val="00B960A4"/>
    <w:rsid w:val="00BA5743"/>
    <w:rsid w:val="00C02C8C"/>
    <w:rsid w:val="00C21ACC"/>
    <w:rsid w:val="00C513AC"/>
    <w:rsid w:val="00C529A7"/>
    <w:rsid w:val="00C96464"/>
    <w:rsid w:val="00CA7205"/>
    <w:rsid w:val="00CB768E"/>
    <w:rsid w:val="00CC2976"/>
    <w:rsid w:val="00CC6A9F"/>
    <w:rsid w:val="00CD72BA"/>
    <w:rsid w:val="00D20DE3"/>
    <w:rsid w:val="00D35C3D"/>
    <w:rsid w:val="00D724B4"/>
    <w:rsid w:val="00D7467B"/>
    <w:rsid w:val="00D903CF"/>
    <w:rsid w:val="00DB291D"/>
    <w:rsid w:val="00DC02D9"/>
    <w:rsid w:val="00DC406C"/>
    <w:rsid w:val="00E024A6"/>
    <w:rsid w:val="00E0286F"/>
    <w:rsid w:val="00E06438"/>
    <w:rsid w:val="00E24A00"/>
    <w:rsid w:val="00E329EA"/>
    <w:rsid w:val="00E40496"/>
    <w:rsid w:val="00E6314A"/>
    <w:rsid w:val="00E6529E"/>
    <w:rsid w:val="00EA2791"/>
    <w:rsid w:val="00EA618B"/>
    <w:rsid w:val="00EC6AD2"/>
    <w:rsid w:val="00ED403B"/>
    <w:rsid w:val="00EF3573"/>
    <w:rsid w:val="00F101B1"/>
    <w:rsid w:val="00F108B8"/>
    <w:rsid w:val="00F15136"/>
    <w:rsid w:val="00F17252"/>
    <w:rsid w:val="00F54E4F"/>
    <w:rsid w:val="00F63FA0"/>
    <w:rsid w:val="00F9293F"/>
    <w:rsid w:val="00FA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716572"/>
  <w15:docId w15:val="{828B33D3-1F67-4834-A38C-595E8D6FE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1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3AC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47BD7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7BD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22C03-B9FD-4514-B381-60A51DAA9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2</Words>
  <Characters>61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uez Alarcon, Lidia</dc:creator>
  <cp:keywords/>
  <dc:description/>
  <cp:lastModifiedBy>Minguez Alarcon, Lidia</cp:lastModifiedBy>
  <cp:revision>3</cp:revision>
  <dcterms:created xsi:type="dcterms:W3CDTF">2021-03-10T15:26:00Z</dcterms:created>
  <dcterms:modified xsi:type="dcterms:W3CDTF">2021-03-10T15:26:00Z</dcterms:modified>
</cp:coreProperties>
</file>